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0334" w:leader="none"/>
        </w:tabs>
        <w:spacing w:before="10" w:after="10"/>
        <w:rPr>
          <w:bCs/>
          <w:iCs/>
          <w:color w:val="000000"/>
          <w:sz w:val="24"/>
          <w:szCs w:val="24"/>
        </w:rPr>
      </w:pPr>
      <w:r>
        <w:rPr>
          <w:bCs/>
          <w:iCs/>
          <w:color w:val="000000"/>
          <w:sz w:val="24"/>
          <w:szCs w:val="24"/>
        </w:rPr>
      </w:r>
    </w:p>
    <w:p>
      <w:pPr>
        <w:pStyle w:val="Normal"/>
        <w:jc w:val="center"/>
        <w:rPr/>
      </w:pPr>
      <w:r>
        <w:rPr>
          <w:b/>
          <w:sz w:val="24"/>
          <w:szCs w:val="24"/>
        </w:rPr>
        <w:t>Table S2:</w:t>
      </w:r>
      <w:r>
        <w:rPr>
          <w:sz w:val="24"/>
          <w:szCs w:val="24"/>
        </w:rPr>
        <w:t xml:space="preserve"> Distribution of study participants who desired to have children by intention to have children in the futur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2967" w:type="dxa"/>
        <w:jc w:val="left"/>
        <w:tblInd w:w="-67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267"/>
        <w:gridCol w:w="3032"/>
        <w:gridCol w:w="1568"/>
        <w:gridCol w:w="1500"/>
        <w:gridCol w:w="200"/>
        <w:gridCol w:w="2000"/>
        <w:gridCol w:w="1003"/>
        <w:gridCol w:w="180"/>
        <w:gridCol w:w="2117"/>
        <w:gridCol w:w="1100"/>
      </w:tblGrid>
      <w:tr>
        <w:trPr>
          <w:tblHeader w:val="true"/>
          <w:trHeight w:val="444" w:hRule="atLeast"/>
          <w:cantSplit w:val="true"/>
        </w:trPr>
        <w:tc>
          <w:tcPr>
            <w:tcW w:w="3299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fldChar w:fldCharType="begin"/>
            </w:r>
            <w:r>
              <w:rPr/>
              <w:instrText xml:space="preserve"> TC "Report " \l 1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  <w:r>
              <w:rPr>
                <w:i/>
                <w:iCs/>
                <w:color w:val="000000"/>
                <w:sz w:val="24"/>
                <w:szCs w:val="24"/>
              </w:rPr>
              <w:t>Characteristics</w:t>
              <w:br/>
              <w:t>(</w:t>
            </w:r>
            <w:r>
              <w:rPr>
                <w:i/>
                <w:iCs/>
                <w:color w:val="000000"/>
                <w:sz w:val="24"/>
                <w:szCs w:val="24"/>
                <w:u w:val="single"/>
              </w:rPr>
              <w:t>who desired to have children</w:t>
            </w:r>
            <w:r>
              <w:rPr>
                <w:i/>
                <w:iCs/>
                <w:color w:val="000000"/>
                <w:sz w:val="24"/>
                <w:szCs w:val="24"/>
              </w:rPr>
              <w:t>)</w:t>
              <w:br/>
              <w:t>(N = 315)</w:t>
            </w:r>
          </w:p>
        </w:tc>
        <w:tc>
          <w:tcPr>
            <w:tcW w:w="30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Intend Children</w:t>
            </w:r>
          </w:p>
        </w:tc>
        <w:tc>
          <w:tcPr>
            <w:tcW w:w="20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18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2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Adjusted</w:t>
            </w:r>
          </w:p>
        </w:tc>
      </w:tr>
      <w:tr>
        <w:trPr>
          <w:tblHeader w:val="true"/>
          <w:trHeight w:val="516" w:hRule="atLeast"/>
          <w:cantSplit w:val="true"/>
        </w:trPr>
        <w:tc>
          <w:tcPr>
            <w:tcW w:w="3299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Yes</w:t>
              <w:br/>
              <w:t>(N = 261)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No</w:t>
              <w:br/>
              <w:t>N = 54)</w:t>
            </w:r>
          </w:p>
        </w:tc>
        <w:tc>
          <w:tcPr>
            <w:tcW w:w="20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 xml:space="preserve">Odds Ratio </w:t>
              <w:br/>
              <w:t>(95% CIs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 xml:space="preserve">Odds Ratio </w:t>
              <w:br/>
              <w:t>(95% CIs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cantSplit w:val="true"/>
        </w:trPr>
        <w:tc>
          <w:tcPr>
            <w:tcW w:w="3299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34.5 </w:t>
            </w:r>
            <w:r>
              <w:rPr>
                <w:sz w:val="24"/>
                <w:szCs w:val="24"/>
              </w:rPr>
              <w:t>±  6.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39.4 </w:t>
            </w:r>
            <w:r>
              <w:rPr>
                <w:sz w:val="24"/>
                <w:szCs w:val="24"/>
              </w:rPr>
              <w:t>± 8.1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9 (0.85, 0.94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≤</w:t>
            </w:r>
            <w:r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4 (89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 (11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51 (2.41, 8.42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53  (2.93, 14.56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01</w:t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40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7 (64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 (36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299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thnic Background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frican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8 (95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 (5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93 (7.6, 47.11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.39 (4.75, 37.74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01</w:t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ribbean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 (89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 (11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7.91 (2.42, 25.86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54 (1.20, 17.21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</w:t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uropean-British/French-Canadian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 (51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 (49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original/Other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 (71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 (29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4 (1.06, 5.41 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82 (0.71, 4.66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1</w:t>
            </w:r>
          </w:p>
        </w:tc>
      </w:tr>
      <w:tr>
        <w:trPr>
          <w:cantSplit w:val="true"/>
        </w:trPr>
        <w:tc>
          <w:tcPr>
            <w:tcW w:w="3299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Birth Place 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0 (95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 (5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5 (5.53, 28.27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0 (60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 (40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ribbean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 (94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 (6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 (2.26, 44.2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 (30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 (20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67 (0.71, 10.05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299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ars in Canada (for those not born in Canada): Median (IQR)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 (2-20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 (28-41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1 (0.89, 0.93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299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gion in Ontario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oronto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5 (90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 (10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n-Toronto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6 (71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 (29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7 (0.14, 0.49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299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n government assistance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1 (78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 (22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07 (1.11, 3.85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9 (88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 (12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299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ver married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0 (83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 (17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67(0.97, 7.34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rried or common-law Partner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 (85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 (15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11 (1.14, 8.45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vorced/widowed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2 (83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 (17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52 (0.86, 7.4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iving with a partner (neither married nor common-law)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 (65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 (35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86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Education 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igh school or higher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5 (84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 (16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9 (0.9, 3.18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ess than high school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3 (76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 (24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299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jection drug use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 (45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 (55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4 (0.06, 0.35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3 (86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1 (14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299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patitis C co-infected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 (44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 (56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 ( 0.05, 0.25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6 (0.10, 0.66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</w:t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1 (87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 (13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299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ars since diagnosis as HIV positive: Median (IQR)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 (3-10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9 (5-15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2 ( 0.87, 0.97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1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29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ars on HIV medication: Median (IQR)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9 (1.5-7.4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5 (1.5-11.3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1 ( 0.85, 0.98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1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29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rtility History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29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 xml:space="preserve">Lifetime pregnancies 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color w:val="000000"/>
                <w:sz w:val="24"/>
                <w:szCs w:val="24"/>
              </w:rPr>
              <w:t>0-1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7 (87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 (13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1 ( 0.82, 3.17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color w:val="000000"/>
                <w:sz w:val="24"/>
                <w:szCs w:val="24"/>
              </w:rPr>
              <w:t>≥</w:t>
            </w: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66 (81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 (19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299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color w:val="000000"/>
                <w:sz w:val="24"/>
                <w:szCs w:val="24"/>
              </w:rPr>
              <w:t xml:space="preserve">Lifetime births 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color w:val="000000"/>
                <w:sz w:val="24"/>
                <w:szCs w:val="24"/>
              </w:rPr>
              <w:t>0-1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0 (85%)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 (15%)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5 ( 0.75, 2.44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color w:val="000000"/>
                <w:sz w:val="24"/>
                <w:szCs w:val="24"/>
              </w:rPr>
              <w:t>≥</w:t>
            </w: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7 (80%)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 (20%)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  <w:lang w:val="fr-FR"/>
        </w:rPr>
        <w:t>SD, standard deviation; CIs, confidence intervals; IQR, interquartile range.</w:t>
      </w:r>
    </w:p>
    <w:sectPr>
      <w:headerReference w:type="default" r:id="rId2"/>
      <w:footerReference w:type="default" r:id="rId3"/>
      <w:type w:val="nextPage"/>
      <w:pgSz w:orient="landscape" w:w="15840" w:h="12240"/>
      <w:pgMar w:left="1080" w:right="720" w:gutter="0" w:header="720" w:top="776" w:footer="360" w:bottom="41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Arial" w:hAnsi="Arial" w:eastAsia="Arial" w:cs="Arial"/>
        <w:b/>
        <w:b/>
        <w:bCs/>
        <w:i/>
        <w:i/>
        <w:iCs/>
        <w:color w:val="000000"/>
        <w:sz w:val="19"/>
        <w:szCs w:val="19"/>
      </w:rPr>
    </w:pPr>
    <w:r>
      <w:rPr>
        <w:rFonts w:eastAsia="Arial" w:cs="Arial" w:ascii="Arial" w:hAnsi="Arial"/>
        <w:b/>
        <w:bCs/>
        <w:i/>
        <w:iCs/>
        <w:color w:val="000000"/>
        <w:sz w:val="19"/>
        <w:szCs w:val="19"/>
      </w:rPr>
      <w:t xml:space="preserve"> 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20"/>
      <w:szCs w:val="20"/>
      <w:lang w:val="en-US" w:eastAsia="zh-CN"/>
    </w:rPr>
  </w:style>
  <w:style w:type="character" w:styleId="FooterChar">
    <w:name w:val="Footer Char"/>
    <w:basedOn w:val="DefaultParagraphFont"/>
    <w:qFormat/>
    <w:rPr>
      <w:rFonts w:cs="Times New Roman"/>
      <w:sz w:val="20"/>
      <w:szCs w:val="20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16:36:00Z</dcterms:created>
  <dc:creator>SAS Version 9.2</dc:creator>
  <dc:description/>
  <cp:keywords/>
  <dc:language>en-US</dc:language>
  <cp:lastModifiedBy>Mona Loutfy</cp:lastModifiedBy>
  <dcterms:modified xsi:type="dcterms:W3CDTF">2009-10-25T22:26:00Z</dcterms:modified>
  <cp:revision>4</cp:revision>
  <dc:subject/>
  <dc:title>V9.2 SAS System Output</dc:title>
</cp:coreProperties>
</file>